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800928F" w14:textId="1A6AEAFA" w:rsidR="0042285E" w:rsidRPr="00DA698E" w:rsidRDefault="0033620E">
      <w:pPr>
        <w:rPr>
          <w:rFonts w:ascii="Arial" w:hAnsi="Arial" w:cs="Arial"/>
          <w:b/>
          <w:sz w:val="24"/>
          <w:szCs w:val="24"/>
        </w:rPr>
      </w:pPr>
      <w:r w:rsidRPr="00DA698E">
        <w:rPr>
          <w:rFonts w:ascii="Arial" w:hAnsi="Arial" w:cs="Arial"/>
          <w:b/>
          <w:sz w:val="24"/>
          <w:szCs w:val="24"/>
        </w:rPr>
        <w:t>S1 Figure. Study flow diagram.</w:t>
      </w:r>
    </w:p>
    <w:p w14:paraId="220BE59C" w14:textId="1C353848" w:rsidR="00C16A40" w:rsidRPr="00B210BE" w:rsidRDefault="000D55FD">
      <w:pPr>
        <w:rPr>
          <w:rFonts w:ascii="Arial" w:hAnsi="Arial" w:cs="Arial"/>
          <w:b/>
          <w:sz w:val="20"/>
          <w:szCs w:val="20"/>
          <w:lang w:val="en-MY" w:eastAsia="en-MY"/>
        </w:rPr>
      </w:pPr>
      <w:bookmarkStart w:id="0" w:name="_GoBack"/>
      <w:bookmarkEnd w:id="0"/>
      <w:r w:rsidRPr="00B210BE">
        <w:rPr>
          <w:rFonts w:ascii="Arial" w:hAnsi="Arial" w:cs="Arial"/>
          <w:b/>
          <w:noProof/>
          <w:sz w:val="20"/>
          <w:szCs w:val="20"/>
        </w:rPr>
        <mc:AlternateContent>
          <mc:Choice Requires="wps">
            <w:drawing>
              <wp:anchor distT="45720" distB="45720" distL="114300" distR="114300" simplePos="0" relativeHeight="251669504" behindDoc="0" locked="0" layoutInCell="1" allowOverlap="1" wp14:anchorId="1A3AD88C" wp14:editId="634F0702">
                <wp:simplePos x="0" y="0"/>
                <wp:positionH relativeFrom="margin">
                  <wp:posOffset>459740</wp:posOffset>
                </wp:positionH>
                <wp:positionV relativeFrom="paragraph">
                  <wp:posOffset>3077210</wp:posOffset>
                </wp:positionV>
                <wp:extent cx="2742565" cy="903605"/>
                <wp:effectExtent l="0" t="0" r="19685" b="10795"/>
                <wp:wrapSquare wrapText="bothSides"/>
                <wp:docPr id="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42565" cy="9036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443AB28" w14:textId="63BD10B3" w:rsidR="00E82420" w:rsidRPr="005A4660" w:rsidRDefault="00CA5A06" w:rsidP="00A909F3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 w:rsidRPr="005A4660">
                              <w:rPr>
                                <w:rFonts w:ascii="Arial" w:hAnsi="Arial" w:cs="Arial"/>
                                <w:sz w:val="20"/>
                              </w:rPr>
                              <w:t>No.</w:t>
                            </w:r>
                            <w:r w:rsidR="00ED06AD" w:rsidRPr="005A4660">
                              <w:rPr>
                                <w:rFonts w:ascii="Arial" w:hAnsi="Arial" w:cs="Arial"/>
                                <w:sz w:val="20"/>
                              </w:rPr>
                              <w:t xml:space="preserve"> of cases with complete data</w:t>
                            </w:r>
                            <w:r w:rsidRPr="005A4660">
                              <w:rPr>
                                <w:rFonts w:ascii="Arial" w:hAnsi="Arial" w:cs="Arial"/>
                                <w:sz w:val="20"/>
                              </w:rPr>
                              <w:t xml:space="preserve"> </w:t>
                            </w:r>
                            <w:r w:rsidR="00E82420" w:rsidRPr="005A4660">
                              <w:rPr>
                                <w:rFonts w:ascii="Arial" w:hAnsi="Arial" w:cs="Arial"/>
                                <w:sz w:val="20"/>
                              </w:rPr>
                              <w:t>available</w:t>
                            </w:r>
                            <w:r w:rsidRPr="005A4660">
                              <w:rPr>
                                <w:rFonts w:ascii="Arial" w:hAnsi="Arial" w:cs="Arial"/>
                                <w:sz w:val="20"/>
                              </w:rPr>
                              <w:t xml:space="preserve"> for analysis </w:t>
                            </w:r>
                            <w:r w:rsidR="005A4660">
                              <w:rPr>
                                <w:rFonts w:ascii="Arial" w:hAnsi="Arial" w:cs="Arial"/>
                                <w:sz w:val="20"/>
                              </w:rPr>
                              <w:t>according to data</w:t>
                            </w:r>
                            <w:r w:rsidRPr="005A4660">
                              <w:rPr>
                                <w:rFonts w:ascii="Arial" w:hAnsi="Arial" w:cs="Arial"/>
                                <w:sz w:val="20"/>
                              </w:rPr>
                              <w:t xml:space="preserve"> type</w:t>
                            </w:r>
                            <w:r w:rsidR="00E82420" w:rsidRPr="005A4660">
                              <w:rPr>
                                <w:rFonts w:ascii="Arial" w:hAnsi="Arial" w:cs="Arial"/>
                                <w:sz w:val="20"/>
                              </w:rPr>
                              <w:t>:</w:t>
                            </w:r>
                          </w:p>
                          <w:p w14:paraId="3309DF05" w14:textId="4B1F1F98" w:rsidR="00E82420" w:rsidRPr="00A909F3" w:rsidRDefault="005A4660" w:rsidP="00A909F3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 w:rsidRPr="00A909F3">
                              <w:rPr>
                                <w:rFonts w:ascii="Arial" w:hAnsi="Arial" w:cs="Arial"/>
                                <w:sz w:val="20"/>
                              </w:rPr>
                              <w:t xml:space="preserve">Clinical </w:t>
                            </w:r>
                            <w:r w:rsidR="00CA5A06" w:rsidRPr="00A909F3">
                              <w:rPr>
                                <w:rFonts w:ascii="Arial" w:hAnsi="Arial" w:cs="Arial"/>
                                <w:sz w:val="20"/>
                              </w:rPr>
                              <w:t xml:space="preserve">data, </w:t>
                            </w:r>
                            <w:r w:rsidR="00E82420" w:rsidRPr="000825E8">
                              <w:rPr>
                                <w:rFonts w:ascii="Arial" w:hAnsi="Arial" w:cs="Arial"/>
                                <w:sz w:val="20"/>
                              </w:rPr>
                              <w:t>n</w:t>
                            </w:r>
                            <w:r w:rsidR="00E82420" w:rsidRPr="00A909F3">
                              <w:rPr>
                                <w:rFonts w:ascii="Arial" w:hAnsi="Arial" w:cs="Arial"/>
                                <w:i/>
                                <w:sz w:val="20"/>
                              </w:rPr>
                              <w:t xml:space="preserve"> </w:t>
                            </w:r>
                            <w:r w:rsidR="00E82420" w:rsidRPr="00A909F3">
                              <w:rPr>
                                <w:rFonts w:ascii="Arial" w:hAnsi="Arial" w:cs="Arial"/>
                                <w:sz w:val="20"/>
                              </w:rPr>
                              <w:t>= 42</w:t>
                            </w:r>
                          </w:p>
                          <w:p w14:paraId="1CBD9338" w14:textId="57D41E23" w:rsidR="00E82420" w:rsidRPr="00A909F3" w:rsidRDefault="00E82420" w:rsidP="00A909F3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 w:rsidRPr="00A909F3">
                              <w:rPr>
                                <w:rFonts w:ascii="Arial" w:hAnsi="Arial" w:cs="Arial"/>
                                <w:sz w:val="20"/>
                              </w:rPr>
                              <w:t>Epidemiological data</w:t>
                            </w:r>
                            <w:r w:rsidR="005A4660" w:rsidRPr="00A909F3">
                              <w:rPr>
                                <w:rFonts w:ascii="Arial" w:hAnsi="Arial" w:cs="Arial"/>
                                <w:sz w:val="20"/>
                              </w:rPr>
                              <w:t xml:space="preserve">, </w:t>
                            </w:r>
                            <w:r w:rsidRPr="000825E8">
                              <w:rPr>
                                <w:rFonts w:ascii="Arial" w:hAnsi="Arial" w:cs="Arial"/>
                                <w:sz w:val="20"/>
                              </w:rPr>
                              <w:t>n</w:t>
                            </w:r>
                            <w:r w:rsidRPr="00A909F3">
                              <w:rPr>
                                <w:rFonts w:ascii="Arial" w:hAnsi="Arial" w:cs="Arial"/>
                                <w:sz w:val="20"/>
                              </w:rPr>
                              <w:t xml:space="preserve"> = 41</w:t>
                            </w:r>
                          </w:p>
                          <w:p w14:paraId="2FC57B00" w14:textId="09FAA78A" w:rsidR="00E82420" w:rsidRPr="00A909F3" w:rsidRDefault="00A909F3" w:rsidP="00A909F3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 w:rsidRPr="00A909F3">
                              <w:rPr>
                                <w:rFonts w:ascii="Arial" w:hAnsi="Arial" w:cs="Arial"/>
                                <w:sz w:val="20"/>
                              </w:rPr>
                              <w:t xml:space="preserve">Primary care management </w:t>
                            </w:r>
                            <w:r w:rsidR="00CA5A06" w:rsidRPr="00A909F3">
                              <w:rPr>
                                <w:rFonts w:ascii="Arial" w:hAnsi="Arial" w:cs="Arial"/>
                                <w:sz w:val="20"/>
                              </w:rPr>
                              <w:t xml:space="preserve">data, </w:t>
                            </w:r>
                            <w:r w:rsidR="00E82420" w:rsidRPr="000825E8">
                              <w:rPr>
                                <w:rFonts w:ascii="Arial" w:hAnsi="Arial" w:cs="Arial"/>
                                <w:sz w:val="20"/>
                              </w:rPr>
                              <w:t>n</w:t>
                            </w:r>
                            <w:r w:rsidR="00E82420" w:rsidRPr="00A909F3">
                              <w:rPr>
                                <w:rFonts w:ascii="Arial" w:hAnsi="Arial" w:cs="Arial"/>
                                <w:sz w:val="20"/>
                              </w:rPr>
                              <w:t xml:space="preserve"> = 29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A3AD88C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36.2pt;margin-top:242.3pt;width:215.95pt;height:71.15pt;z-index:25166950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" strokeweight="1.5pt">
                <v:textbox>
                  <w:txbxContent>
                    <w:p w14:paraId="0443AB28" w14:textId="63BD10B3" w:rsidR="00E82420" w:rsidRPr="005A4660" w:rsidRDefault="00CA5A06" w:rsidP="00A909F3">
                      <w:pPr>
                        <w:spacing w:after="0" w:line="240" w:lineRule="auto"/>
                        <w:rPr>
                          <w:rFonts w:ascii="Arial" w:hAnsi="Arial" w:cs="Arial"/>
                          <w:sz w:val="20"/>
                        </w:rPr>
                      </w:pPr>
                      <w:r w:rsidRPr="005A4660">
                        <w:rPr>
                          <w:rFonts w:ascii="Arial" w:hAnsi="Arial" w:cs="Arial"/>
                          <w:sz w:val="20"/>
                        </w:rPr>
                        <w:t>No.</w:t>
                      </w:r>
                      <w:r w:rsidR="00ED06AD" w:rsidRPr="005A4660">
                        <w:rPr>
                          <w:rFonts w:ascii="Arial" w:hAnsi="Arial" w:cs="Arial"/>
                          <w:sz w:val="20"/>
                        </w:rPr>
                        <w:t xml:space="preserve"> of cases with complete data</w:t>
                      </w:r>
                      <w:r w:rsidRPr="005A4660">
                        <w:rPr>
                          <w:rFonts w:ascii="Arial" w:hAnsi="Arial" w:cs="Arial"/>
                          <w:sz w:val="20"/>
                        </w:rPr>
                        <w:t xml:space="preserve"> </w:t>
                      </w:r>
                      <w:r w:rsidR="00E82420" w:rsidRPr="005A4660">
                        <w:rPr>
                          <w:rFonts w:ascii="Arial" w:hAnsi="Arial" w:cs="Arial"/>
                          <w:sz w:val="20"/>
                        </w:rPr>
                        <w:t>available</w:t>
                      </w:r>
                      <w:r w:rsidRPr="005A4660">
                        <w:rPr>
                          <w:rFonts w:ascii="Arial" w:hAnsi="Arial" w:cs="Arial"/>
                          <w:sz w:val="20"/>
                        </w:rPr>
                        <w:t xml:space="preserve"> for analysis </w:t>
                      </w:r>
                      <w:r w:rsidR="005A4660">
                        <w:rPr>
                          <w:rFonts w:ascii="Arial" w:hAnsi="Arial" w:cs="Arial"/>
                          <w:sz w:val="20"/>
                        </w:rPr>
                        <w:t>according to data</w:t>
                      </w:r>
                      <w:r w:rsidRPr="005A4660">
                        <w:rPr>
                          <w:rFonts w:ascii="Arial" w:hAnsi="Arial" w:cs="Arial"/>
                          <w:sz w:val="20"/>
                        </w:rPr>
                        <w:t xml:space="preserve"> type</w:t>
                      </w:r>
                      <w:r w:rsidR="00E82420" w:rsidRPr="005A4660">
                        <w:rPr>
                          <w:rFonts w:ascii="Arial" w:hAnsi="Arial" w:cs="Arial"/>
                          <w:sz w:val="20"/>
                        </w:rPr>
                        <w:t>:</w:t>
                      </w:r>
                    </w:p>
                    <w:p w14:paraId="3309DF05" w14:textId="4B1F1F98" w:rsidR="00E82420" w:rsidRPr="00A909F3" w:rsidRDefault="005A4660" w:rsidP="00A909F3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 w:line="240" w:lineRule="auto"/>
                        <w:rPr>
                          <w:rFonts w:ascii="Arial" w:hAnsi="Arial" w:cs="Arial"/>
                          <w:sz w:val="20"/>
                        </w:rPr>
                      </w:pPr>
                      <w:r w:rsidRPr="00A909F3">
                        <w:rPr>
                          <w:rFonts w:ascii="Arial" w:hAnsi="Arial" w:cs="Arial"/>
                          <w:sz w:val="20"/>
                        </w:rPr>
                        <w:t xml:space="preserve">Clinical </w:t>
                      </w:r>
                      <w:r w:rsidR="00CA5A06" w:rsidRPr="00A909F3">
                        <w:rPr>
                          <w:rFonts w:ascii="Arial" w:hAnsi="Arial" w:cs="Arial"/>
                          <w:sz w:val="20"/>
                        </w:rPr>
                        <w:t xml:space="preserve">data, </w:t>
                      </w:r>
                      <w:r w:rsidR="00E82420" w:rsidRPr="000825E8">
                        <w:rPr>
                          <w:rFonts w:ascii="Arial" w:hAnsi="Arial" w:cs="Arial"/>
                          <w:sz w:val="20"/>
                        </w:rPr>
                        <w:t>n</w:t>
                      </w:r>
                      <w:r w:rsidR="00E82420" w:rsidRPr="00A909F3">
                        <w:rPr>
                          <w:rFonts w:ascii="Arial" w:hAnsi="Arial" w:cs="Arial"/>
                          <w:i/>
                          <w:sz w:val="20"/>
                        </w:rPr>
                        <w:t xml:space="preserve"> </w:t>
                      </w:r>
                      <w:r w:rsidR="00E82420" w:rsidRPr="00A909F3">
                        <w:rPr>
                          <w:rFonts w:ascii="Arial" w:hAnsi="Arial" w:cs="Arial"/>
                          <w:sz w:val="20"/>
                        </w:rPr>
                        <w:t>= 42</w:t>
                      </w:r>
                    </w:p>
                    <w:p w14:paraId="1CBD9338" w14:textId="57D41E23" w:rsidR="00E82420" w:rsidRPr="00A909F3" w:rsidRDefault="00E82420" w:rsidP="00A909F3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 w:line="240" w:lineRule="auto"/>
                        <w:rPr>
                          <w:rFonts w:ascii="Arial" w:hAnsi="Arial" w:cs="Arial"/>
                          <w:sz w:val="20"/>
                        </w:rPr>
                      </w:pPr>
                      <w:r w:rsidRPr="00A909F3">
                        <w:rPr>
                          <w:rFonts w:ascii="Arial" w:hAnsi="Arial" w:cs="Arial"/>
                          <w:sz w:val="20"/>
                        </w:rPr>
                        <w:t>Epidemiological data</w:t>
                      </w:r>
                      <w:r w:rsidR="005A4660" w:rsidRPr="00A909F3">
                        <w:rPr>
                          <w:rFonts w:ascii="Arial" w:hAnsi="Arial" w:cs="Arial"/>
                          <w:sz w:val="20"/>
                        </w:rPr>
                        <w:t xml:space="preserve">, </w:t>
                      </w:r>
                      <w:r w:rsidRPr="000825E8">
                        <w:rPr>
                          <w:rFonts w:ascii="Arial" w:hAnsi="Arial" w:cs="Arial"/>
                          <w:sz w:val="20"/>
                        </w:rPr>
                        <w:t>n</w:t>
                      </w:r>
                      <w:r w:rsidRPr="00A909F3">
                        <w:rPr>
                          <w:rFonts w:ascii="Arial" w:hAnsi="Arial" w:cs="Arial"/>
                          <w:sz w:val="20"/>
                        </w:rPr>
                        <w:t xml:space="preserve"> = 41</w:t>
                      </w:r>
                    </w:p>
                    <w:p w14:paraId="2FC57B00" w14:textId="09FAA78A" w:rsidR="00E82420" w:rsidRPr="00A909F3" w:rsidRDefault="00A909F3" w:rsidP="00A909F3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 w:line="240" w:lineRule="auto"/>
                        <w:rPr>
                          <w:rFonts w:ascii="Arial" w:hAnsi="Arial" w:cs="Arial"/>
                          <w:sz w:val="20"/>
                        </w:rPr>
                      </w:pPr>
                      <w:r w:rsidRPr="00A909F3">
                        <w:rPr>
                          <w:rFonts w:ascii="Arial" w:hAnsi="Arial" w:cs="Arial"/>
                          <w:sz w:val="20"/>
                        </w:rPr>
                        <w:t xml:space="preserve">Primary care management </w:t>
                      </w:r>
                      <w:r w:rsidR="00CA5A06" w:rsidRPr="00A909F3">
                        <w:rPr>
                          <w:rFonts w:ascii="Arial" w:hAnsi="Arial" w:cs="Arial"/>
                          <w:sz w:val="20"/>
                        </w:rPr>
                        <w:t xml:space="preserve">data, </w:t>
                      </w:r>
                      <w:r w:rsidR="00E82420" w:rsidRPr="000825E8">
                        <w:rPr>
                          <w:rFonts w:ascii="Arial" w:hAnsi="Arial" w:cs="Arial"/>
                          <w:sz w:val="20"/>
                        </w:rPr>
                        <w:t>n</w:t>
                      </w:r>
                      <w:r w:rsidR="00E82420" w:rsidRPr="00A909F3">
                        <w:rPr>
                          <w:rFonts w:ascii="Arial" w:hAnsi="Arial" w:cs="Arial"/>
                          <w:sz w:val="20"/>
                        </w:rPr>
                        <w:t xml:space="preserve"> = 29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B210BE">
        <w:rPr>
          <w:rFonts w:ascii="Arial" w:hAnsi="Arial" w:cs="Arial"/>
          <w:b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2F6A1A07" wp14:editId="0C29D453">
                <wp:simplePos x="0" y="0"/>
                <wp:positionH relativeFrom="column">
                  <wp:posOffset>1839132</wp:posOffset>
                </wp:positionH>
                <wp:positionV relativeFrom="paragraph">
                  <wp:posOffset>3991869</wp:posOffset>
                </wp:positionV>
                <wp:extent cx="0" cy="754004"/>
                <wp:effectExtent l="76200" t="0" r="57150" b="65405"/>
                <wp:wrapNone/>
                <wp:docPr id="23" name="Straight Connector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754004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51B8AF8" id="Straight Connector 23" o:spid="_x0000_s1026" style="position:absolute;flip:x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44.8pt,314.3pt" to="144.8pt,373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" strokecolor="black [3213]" strokeweight="1.5pt">
                <v:stroke endarrow="block" joinstyle="miter"/>
              </v:line>
            </w:pict>
          </mc:Fallback>
        </mc:AlternateContent>
      </w:r>
      <w:r w:rsidRPr="00B210BE">
        <w:rPr>
          <w:rFonts w:ascii="Arial" w:hAnsi="Arial" w:cs="Arial"/>
          <w:b/>
          <w:noProof/>
          <w:sz w:val="20"/>
          <w:szCs w:val="20"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28EA203F" wp14:editId="698C491D">
                <wp:simplePos x="0" y="0"/>
                <wp:positionH relativeFrom="column">
                  <wp:posOffset>1022350</wp:posOffset>
                </wp:positionH>
                <wp:positionV relativeFrom="paragraph">
                  <wp:posOffset>4740910</wp:posOffset>
                </wp:positionV>
                <wp:extent cx="1594485" cy="914400"/>
                <wp:effectExtent l="0" t="0" r="24765" b="19050"/>
                <wp:wrapSquare wrapText="bothSides"/>
                <wp:docPr id="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94485" cy="914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E28B0D9" w14:textId="7B73A39E" w:rsidR="00C16A40" w:rsidRPr="005A4660" w:rsidRDefault="0023401F" w:rsidP="0023401F">
                            <w:pPr>
                              <w:spacing w:line="240" w:lineRule="auto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</w:rPr>
                              <w:t>No. of cases who had their isolates’ g</w:t>
                            </w:r>
                            <w:r w:rsidR="00C16A40" w:rsidRPr="005A4660">
                              <w:rPr>
                                <w:rFonts w:ascii="Arial" w:hAnsi="Arial" w:cs="Arial"/>
                                <w:sz w:val="20"/>
                              </w:rPr>
                              <w:t>entam</w:t>
                            </w:r>
                            <w:r w:rsidR="00CA5A06" w:rsidRPr="005A4660">
                              <w:rPr>
                                <w:rFonts w:ascii="Arial" w:hAnsi="Arial" w:cs="Arial"/>
                                <w:sz w:val="20"/>
                              </w:rPr>
                              <w:t xml:space="preserve">icin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</w:rPr>
                              <w:t>susceptibility tested</w:t>
                            </w:r>
                          </w:p>
                          <w:p w14:paraId="2A1560A8" w14:textId="77777777" w:rsidR="00C16A40" w:rsidRPr="005A4660" w:rsidRDefault="00C16A40" w:rsidP="00DD215D">
                            <w:pPr>
                              <w:spacing w:line="240" w:lineRule="auto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 w:rsidRPr="000825E8">
                              <w:rPr>
                                <w:rFonts w:ascii="Arial" w:hAnsi="Arial" w:cs="Arial"/>
                                <w:sz w:val="20"/>
                              </w:rPr>
                              <w:t>n</w:t>
                            </w:r>
                            <w:r w:rsidRPr="005A4660">
                              <w:rPr>
                                <w:rFonts w:ascii="Arial" w:hAnsi="Arial" w:cs="Arial"/>
                                <w:sz w:val="20"/>
                              </w:rPr>
                              <w:t xml:space="preserve"> = 36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8EA203F" id="_x0000_s1027" type="#_x0000_t202" style="position:absolute;margin-left:80.5pt;margin-top:373.3pt;width:125.55pt;height:1in;z-index:25166540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" strokeweight="1.5pt">
                <v:textbox>
                  <w:txbxContent>
                    <w:p w14:paraId="6E28B0D9" w14:textId="7B73A39E" w:rsidR="00C16A40" w:rsidRPr="005A4660" w:rsidRDefault="0023401F" w:rsidP="0023401F">
                      <w:pPr>
                        <w:spacing w:line="240" w:lineRule="auto"/>
                        <w:jc w:val="center"/>
                        <w:rPr>
                          <w:rFonts w:ascii="Arial" w:hAnsi="Arial" w:cs="Arial"/>
                          <w:sz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</w:rPr>
                        <w:t>No. of cases who had their isolates’ g</w:t>
                      </w:r>
                      <w:r w:rsidR="00C16A40" w:rsidRPr="005A4660">
                        <w:rPr>
                          <w:rFonts w:ascii="Arial" w:hAnsi="Arial" w:cs="Arial"/>
                          <w:sz w:val="20"/>
                        </w:rPr>
                        <w:t>entam</w:t>
                      </w:r>
                      <w:r w:rsidR="00CA5A06" w:rsidRPr="005A4660">
                        <w:rPr>
                          <w:rFonts w:ascii="Arial" w:hAnsi="Arial" w:cs="Arial"/>
                          <w:sz w:val="20"/>
                        </w:rPr>
                        <w:t xml:space="preserve">icin </w:t>
                      </w:r>
                      <w:r>
                        <w:rPr>
                          <w:rFonts w:ascii="Arial" w:hAnsi="Arial" w:cs="Arial"/>
                          <w:sz w:val="20"/>
                        </w:rPr>
                        <w:t>susceptibility tested</w:t>
                      </w:r>
                    </w:p>
                    <w:p w14:paraId="2A1560A8" w14:textId="77777777" w:rsidR="00C16A40" w:rsidRPr="005A4660" w:rsidRDefault="00C16A40" w:rsidP="00DD215D">
                      <w:pPr>
                        <w:spacing w:line="240" w:lineRule="auto"/>
                        <w:jc w:val="center"/>
                        <w:rPr>
                          <w:rFonts w:ascii="Arial" w:hAnsi="Arial" w:cs="Arial"/>
                          <w:sz w:val="20"/>
                        </w:rPr>
                      </w:pPr>
                      <w:r w:rsidRPr="000825E8">
                        <w:rPr>
                          <w:rFonts w:ascii="Arial" w:hAnsi="Arial" w:cs="Arial"/>
                          <w:sz w:val="20"/>
                        </w:rPr>
                        <w:t>n</w:t>
                      </w:r>
                      <w:r w:rsidRPr="005A4660">
                        <w:rPr>
                          <w:rFonts w:ascii="Arial" w:hAnsi="Arial" w:cs="Arial"/>
                          <w:sz w:val="20"/>
                        </w:rPr>
                        <w:t xml:space="preserve"> = 36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B210BE">
        <w:rPr>
          <w:rFonts w:ascii="Arial" w:hAnsi="Arial" w:cs="Arial"/>
          <w:b/>
          <w:noProof/>
          <w:sz w:val="20"/>
          <w:szCs w:val="20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09F18DDB" wp14:editId="132F0F82">
                <wp:simplePos x="0" y="0"/>
                <wp:positionH relativeFrom="column">
                  <wp:posOffset>2061210</wp:posOffset>
                </wp:positionH>
                <wp:positionV relativeFrom="paragraph">
                  <wp:posOffset>396240</wp:posOffset>
                </wp:positionV>
                <wp:extent cx="1592580" cy="738505"/>
                <wp:effectExtent l="0" t="0" r="26670" b="23495"/>
                <wp:wrapSquare wrapText="bothSides"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92580" cy="7385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7978CE1" w14:textId="77777777" w:rsidR="00C16A40" w:rsidRPr="00F745C4" w:rsidRDefault="00C16A40" w:rsidP="0023401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F745C4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Prospective cases</w:t>
                            </w:r>
                          </w:p>
                          <w:p w14:paraId="1C046B2F" w14:textId="3BBC6BFB" w:rsidR="00C16A40" w:rsidRDefault="00C16A40" w:rsidP="0023401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F745C4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(Jul</w:t>
                            </w:r>
                            <w:r w:rsidR="00DD215D" w:rsidRPr="00F745C4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y</w:t>
                            </w:r>
                            <w:r w:rsidR="00321CDE" w:rsidRPr="00F745C4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2010</w:t>
                            </w:r>
                            <w:r w:rsidR="00F745C4" w:rsidRPr="00F745C4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321CDE" w:rsidRPr="00F745C4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-</w:t>
                            </w:r>
                            <w:r w:rsidR="00F745C4" w:rsidRPr="00F745C4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F745C4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Dec 2014)</w:t>
                            </w:r>
                          </w:p>
                          <w:p w14:paraId="1E47CDD1" w14:textId="77777777" w:rsidR="0023401F" w:rsidRPr="00F745C4" w:rsidRDefault="0023401F" w:rsidP="0023401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</w:p>
                          <w:p w14:paraId="70909C93" w14:textId="77777777" w:rsidR="00C16A40" w:rsidRPr="00F745C4" w:rsidRDefault="00C16A40" w:rsidP="0023401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0825E8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n</w:t>
                            </w:r>
                            <w:r w:rsidRPr="00F745C4">
                              <w:rPr>
                                <w:rFonts w:ascii="Arial" w:hAnsi="Arial" w:cs="Arial"/>
                                <w:i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F745C4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= 36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9F18DDB" id="_x0000_s1028" type="#_x0000_t202" style="position:absolute;margin-left:162.3pt;margin-top:31.2pt;width:125.4pt;height:58.15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" strokeweight="1.5pt">
                <v:textbox>
                  <w:txbxContent>
                    <w:p w14:paraId="47978CE1" w14:textId="77777777" w:rsidR="00C16A40" w:rsidRPr="00F745C4" w:rsidRDefault="00C16A40" w:rsidP="0023401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F745C4">
                        <w:rPr>
                          <w:rFonts w:ascii="Arial" w:hAnsi="Arial" w:cs="Arial"/>
                          <w:sz w:val="20"/>
                          <w:szCs w:val="20"/>
                        </w:rPr>
                        <w:t>Prospective cases</w:t>
                      </w:r>
                    </w:p>
                    <w:p w14:paraId="1C046B2F" w14:textId="3BBC6BFB" w:rsidR="00C16A40" w:rsidRDefault="00C16A40" w:rsidP="0023401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F745C4">
                        <w:rPr>
                          <w:rFonts w:ascii="Arial" w:hAnsi="Arial" w:cs="Arial"/>
                          <w:sz w:val="20"/>
                          <w:szCs w:val="20"/>
                        </w:rPr>
                        <w:t>(Jul</w:t>
                      </w:r>
                      <w:r w:rsidR="00DD215D" w:rsidRPr="00F745C4">
                        <w:rPr>
                          <w:rFonts w:ascii="Arial" w:hAnsi="Arial" w:cs="Arial"/>
                          <w:sz w:val="20"/>
                          <w:szCs w:val="20"/>
                        </w:rPr>
                        <w:t>y</w:t>
                      </w:r>
                      <w:r w:rsidR="00321CDE" w:rsidRPr="00F745C4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2010</w:t>
                      </w:r>
                      <w:r w:rsidR="00F745C4" w:rsidRPr="00F745C4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</w:t>
                      </w:r>
                      <w:r w:rsidR="00321CDE" w:rsidRPr="00F745C4">
                        <w:rPr>
                          <w:rFonts w:ascii="Arial" w:hAnsi="Arial" w:cs="Arial"/>
                          <w:sz w:val="20"/>
                          <w:szCs w:val="20"/>
                        </w:rPr>
                        <w:t>-</w:t>
                      </w:r>
                      <w:r w:rsidR="00F745C4" w:rsidRPr="00F745C4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</w:t>
                      </w:r>
                      <w:r w:rsidRPr="00F745C4">
                        <w:rPr>
                          <w:rFonts w:ascii="Arial" w:hAnsi="Arial" w:cs="Arial"/>
                          <w:sz w:val="20"/>
                          <w:szCs w:val="20"/>
                        </w:rPr>
                        <w:t>Dec 2014)</w:t>
                      </w:r>
                    </w:p>
                    <w:p w14:paraId="1E47CDD1" w14:textId="77777777" w:rsidR="0023401F" w:rsidRPr="00F745C4" w:rsidRDefault="0023401F" w:rsidP="0023401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</w:p>
                    <w:p w14:paraId="70909C93" w14:textId="77777777" w:rsidR="00C16A40" w:rsidRPr="00F745C4" w:rsidRDefault="00C16A40" w:rsidP="0023401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0825E8">
                        <w:rPr>
                          <w:rFonts w:ascii="Arial" w:hAnsi="Arial" w:cs="Arial"/>
                          <w:sz w:val="20"/>
                          <w:szCs w:val="20"/>
                        </w:rPr>
                        <w:t>n</w:t>
                      </w:r>
                      <w:r w:rsidRPr="00F745C4">
                        <w:rPr>
                          <w:rFonts w:ascii="Arial" w:hAnsi="Arial" w:cs="Arial"/>
                          <w:i/>
                          <w:sz w:val="20"/>
                          <w:szCs w:val="20"/>
                        </w:rPr>
                        <w:t xml:space="preserve"> </w:t>
                      </w:r>
                      <w:r w:rsidRPr="00F745C4">
                        <w:rPr>
                          <w:rFonts w:ascii="Arial" w:hAnsi="Arial" w:cs="Arial"/>
                          <w:sz w:val="20"/>
                          <w:szCs w:val="20"/>
                        </w:rPr>
                        <w:t>= 36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B210BE">
        <w:rPr>
          <w:rFonts w:ascii="Arial" w:hAnsi="Arial" w:cs="Arial"/>
          <w:b/>
          <w:noProof/>
          <w:sz w:val="20"/>
          <w:szCs w:val="20"/>
        </w:rPr>
        <mc:AlternateContent>
          <mc:Choice Requires="wps">
            <w:drawing>
              <wp:anchor distT="45720" distB="45720" distL="114300" distR="114300" simplePos="0" relativeHeight="251667456" behindDoc="0" locked="0" layoutInCell="1" allowOverlap="1" wp14:anchorId="14C8240A" wp14:editId="767E3BD4">
                <wp:simplePos x="0" y="0"/>
                <wp:positionH relativeFrom="column">
                  <wp:posOffset>1027430</wp:posOffset>
                </wp:positionH>
                <wp:positionV relativeFrom="paragraph">
                  <wp:posOffset>6336665</wp:posOffset>
                </wp:positionV>
                <wp:extent cx="1588135" cy="789940"/>
                <wp:effectExtent l="0" t="0" r="12065" b="10160"/>
                <wp:wrapSquare wrapText="bothSides"/>
                <wp:docPr id="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88135" cy="7899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BFE738E" w14:textId="7FF6D705" w:rsidR="00E82420" w:rsidRDefault="0023401F" w:rsidP="0023401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</w:rPr>
                              <w:t xml:space="preserve">No. </w:t>
                            </w:r>
                            <w:r w:rsidR="004749ED">
                              <w:rPr>
                                <w:rFonts w:ascii="Arial" w:hAnsi="Arial" w:cs="Arial"/>
                                <w:sz w:val="20"/>
                              </w:rPr>
                              <w:t>of cases who had their isolates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</w:rPr>
                              <w:t xml:space="preserve"> genotyped</w:t>
                            </w:r>
                          </w:p>
                          <w:p w14:paraId="52EB2BC0" w14:textId="3CD4B32E" w:rsidR="0023401F" w:rsidRDefault="0023401F" w:rsidP="0023401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</w:p>
                          <w:p w14:paraId="46EABDD5" w14:textId="13BC5124" w:rsidR="0023401F" w:rsidRDefault="0023401F" w:rsidP="0023401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</w:rPr>
                              <w:t>n = 11</w:t>
                            </w:r>
                          </w:p>
                          <w:p w14:paraId="028F1CFE" w14:textId="77777777" w:rsidR="0023401F" w:rsidRPr="0023401F" w:rsidRDefault="0023401F" w:rsidP="0023401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</w:p>
                          <w:p w14:paraId="3BA3BF84" w14:textId="77777777" w:rsidR="00E82420" w:rsidRPr="0023401F" w:rsidRDefault="00E82420" w:rsidP="0023401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23401F">
                              <w:rPr>
                                <w:rFonts w:ascii="Arial" w:hAnsi="Arial" w:cs="Arial"/>
                                <w:i/>
                                <w:sz w:val="20"/>
                                <w:szCs w:val="20"/>
                              </w:rPr>
                              <w:t>n</w:t>
                            </w:r>
                            <w:r w:rsidRPr="0023401F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= 1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4C8240A" id="_x0000_s1029" type="#_x0000_t202" style="position:absolute;margin-left:80.9pt;margin-top:498.95pt;width:125.05pt;height:62.2pt;z-index:25166745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" strokeweight="1.5pt">
                <v:textbox>
                  <w:txbxContent>
                    <w:p w14:paraId="0BFE738E" w14:textId="7FF6D705" w:rsidR="00E82420" w:rsidRDefault="0023401F" w:rsidP="0023401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sz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</w:rPr>
                        <w:t xml:space="preserve">No. </w:t>
                      </w:r>
                      <w:r w:rsidR="004749ED">
                        <w:rPr>
                          <w:rFonts w:ascii="Arial" w:hAnsi="Arial" w:cs="Arial"/>
                          <w:sz w:val="20"/>
                        </w:rPr>
                        <w:t>of cases who had their isolates</w:t>
                      </w:r>
                      <w:r>
                        <w:rPr>
                          <w:rFonts w:ascii="Arial" w:hAnsi="Arial" w:cs="Arial"/>
                          <w:sz w:val="20"/>
                        </w:rPr>
                        <w:t xml:space="preserve"> genotyped</w:t>
                      </w:r>
                    </w:p>
                    <w:p w14:paraId="52EB2BC0" w14:textId="3CD4B32E" w:rsidR="0023401F" w:rsidRDefault="0023401F" w:rsidP="0023401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sz w:val="20"/>
                        </w:rPr>
                      </w:pPr>
                    </w:p>
                    <w:p w14:paraId="46EABDD5" w14:textId="13BC5124" w:rsidR="0023401F" w:rsidRDefault="0023401F" w:rsidP="0023401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</w:rPr>
                        <w:t>n = 11</w:t>
                      </w:r>
                    </w:p>
                    <w:p w14:paraId="028F1CFE" w14:textId="77777777" w:rsidR="0023401F" w:rsidRPr="0023401F" w:rsidRDefault="0023401F" w:rsidP="0023401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</w:p>
                    <w:p w14:paraId="3BA3BF84" w14:textId="77777777" w:rsidR="00E82420" w:rsidRPr="0023401F" w:rsidRDefault="00E82420" w:rsidP="0023401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23401F">
                        <w:rPr>
                          <w:rFonts w:ascii="Arial" w:hAnsi="Arial" w:cs="Arial"/>
                          <w:i/>
                          <w:sz w:val="20"/>
                          <w:szCs w:val="20"/>
                        </w:rPr>
                        <w:t>n</w:t>
                      </w:r>
                      <w:r w:rsidRPr="0023401F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= 11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E81670" w:rsidRPr="00B210BE">
        <w:rPr>
          <w:rFonts w:ascii="Arial" w:hAnsi="Arial" w:cs="Arial"/>
          <w:b/>
          <w:noProof/>
          <w:sz w:val="20"/>
          <w:szCs w:val="20"/>
        </w:rPr>
        <mc:AlternateContent>
          <mc:Choice Requires="wps">
            <w:drawing>
              <wp:anchor distT="45720" distB="45720" distL="114300" distR="114300" simplePos="0" relativeHeight="251675648" behindDoc="0" locked="0" layoutInCell="1" allowOverlap="1" wp14:anchorId="7B8F22D0" wp14:editId="15A6F336">
                <wp:simplePos x="0" y="0"/>
                <wp:positionH relativeFrom="margin">
                  <wp:posOffset>3316605</wp:posOffset>
                </wp:positionH>
                <wp:positionV relativeFrom="paragraph">
                  <wp:posOffset>5711825</wp:posOffset>
                </wp:positionV>
                <wp:extent cx="2630805" cy="842010"/>
                <wp:effectExtent l="0" t="0" r="17145" b="15240"/>
                <wp:wrapSquare wrapText="bothSides"/>
                <wp:docPr id="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30805" cy="8420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2964BF8" w14:textId="0D91C9DE" w:rsidR="00B137C2" w:rsidRPr="003C4DD2" w:rsidRDefault="0031492A" w:rsidP="003C4DD2">
                            <w:pPr>
                              <w:spacing w:after="0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</w:rPr>
                              <w:t>Isolate genotyping not done</w:t>
                            </w:r>
                            <w:r w:rsidR="0059752F" w:rsidRPr="0059752F">
                              <w:rPr>
                                <w:rFonts w:ascii="Arial" w:hAnsi="Arial" w:cs="Arial"/>
                                <w:sz w:val="20"/>
                              </w:rPr>
                              <w:t xml:space="preserve">, n = 25 (3 </w:t>
                            </w:r>
                            <w:r w:rsidR="00E81670">
                              <w:rPr>
                                <w:rFonts w:ascii="Arial" w:hAnsi="Arial" w:cs="Arial"/>
                                <w:sz w:val="20"/>
                              </w:rPr>
                              <w:t xml:space="preserve">remaining </w:t>
                            </w:r>
                            <w:r w:rsidR="0059752F" w:rsidRPr="0059752F">
                              <w:rPr>
                                <w:rFonts w:ascii="Arial" w:hAnsi="Arial" w:cs="Arial"/>
                                <w:sz w:val="20"/>
                              </w:rPr>
                              <w:t>retro</w:t>
                            </w:r>
                            <w:r w:rsidR="008C47C9">
                              <w:rPr>
                                <w:rFonts w:ascii="Arial" w:hAnsi="Arial" w:cs="Arial"/>
                                <w:sz w:val="20"/>
                              </w:rPr>
                              <w:t>spective</w:t>
                            </w:r>
                            <w:r w:rsidR="00E81670">
                              <w:rPr>
                                <w:rFonts w:ascii="Arial" w:hAnsi="Arial" w:cs="Arial"/>
                                <w:sz w:val="20"/>
                              </w:rPr>
                              <w:t xml:space="preserve"> cases</w:t>
                            </w:r>
                            <w:r w:rsidR="008C47C9">
                              <w:rPr>
                                <w:rFonts w:ascii="Arial" w:hAnsi="Arial" w:cs="Arial"/>
                                <w:sz w:val="20"/>
                              </w:rPr>
                              <w:t>,</w:t>
                            </w:r>
                            <w:r w:rsidR="003C4DD2">
                              <w:rPr>
                                <w:rFonts w:ascii="Arial" w:hAnsi="Arial" w:cs="Arial"/>
                                <w:sz w:val="20"/>
                              </w:rPr>
                              <w:t xml:space="preserve"> 22 prospective cases</w:t>
                            </w:r>
                            <w:r w:rsidR="00E81670">
                              <w:rPr>
                                <w:rFonts w:ascii="Arial" w:hAnsi="Arial" w:cs="Arial"/>
                                <w:sz w:val="20"/>
                              </w:rPr>
                              <w:t xml:space="preserve"> due to budgetary constraints</w:t>
                            </w:r>
                            <w:r w:rsidR="003C4DD2">
                              <w:rPr>
                                <w:rFonts w:ascii="Arial" w:hAnsi="Arial" w:cs="Arial"/>
                                <w:sz w:val="20"/>
                              </w:rPr>
                              <w:t>)</w:t>
                            </w:r>
                            <w:r w:rsidR="00B137C2" w:rsidRPr="00DD215D">
                              <w:rPr>
                                <w:rFonts w:ascii="Arial" w:hAnsi="Arial" w:cs="Arial"/>
                              </w:rPr>
                              <w:tab/>
                            </w:r>
                            <w:r w:rsidR="00B137C2" w:rsidRPr="00DD215D">
                              <w:rPr>
                                <w:rFonts w:ascii="Arial" w:hAnsi="Arial" w:cs="Arial"/>
                              </w:rPr>
                              <w:tab/>
                            </w:r>
                            <w:r w:rsidR="00B137C2" w:rsidRPr="00DD215D">
                              <w:rPr>
                                <w:rFonts w:ascii="Arial" w:hAnsi="Arial" w:cs="Arial"/>
                              </w:rPr>
                              <w:tab/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B8F22D0" id="_x0000_s1030" type="#_x0000_t202" style="position:absolute;margin-left:261.15pt;margin-top:449.75pt;width:207.15pt;height:66.3pt;z-index:25167564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" strokeweight="1.5pt">
                <v:textbox>
                  <w:txbxContent>
                    <w:p w14:paraId="72964BF8" w14:textId="0D91C9DE" w:rsidR="00B137C2" w:rsidRPr="003C4DD2" w:rsidRDefault="0031492A" w:rsidP="003C4DD2">
                      <w:pPr>
                        <w:spacing w:after="0"/>
                        <w:rPr>
                          <w:rFonts w:ascii="Arial" w:hAnsi="Arial" w:cs="Arial"/>
                          <w:sz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</w:rPr>
                        <w:t>Isolate genotyping not done</w:t>
                      </w:r>
                      <w:r w:rsidR="0059752F" w:rsidRPr="0059752F">
                        <w:rPr>
                          <w:rFonts w:ascii="Arial" w:hAnsi="Arial" w:cs="Arial"/>
                          <w:sz w:val="20"/>
                        </w:rPr>
                        <w:t xml:space="preserve">, n = 25 (3 </w:t>
                      </w:r>
                      <w:r w:rsidR="00E81670">
                        <w:rPr>
                          <w:rFonts w:ascii="Arial" w:hAnsi="Arial" w:cs="Arial"/>
                          <w:sz w:val="20"/>
                        </w:rPr>
                        <w:t xml:space="preserve">remaining </w:t>
                      </w:r>
                      <w:r w:rsidR="0059752F" w:rsidRPr="0059752F">
                        <w:rPr>
                          <w:rFonts w:ascii="Arial" w:hAnsi="Arial" w:cs="Arial"/>
                          <w:sz w:val="20"/>
                        </w:rPr>
                        <w:t>retro</w:t>
                      </w:r>
                      <w:r w:rsidR="008C47C9">
                        <w:rPr>
                          <w:rFonts w:ascii="Arial" w:hAnsi="Arial" w:cs="Arial"/>
                          <w:sz w:val="20"/>
                        </w:rPr>
                        <w:t>spective</w:t>
                      </w:r>
                      <w:r w:rsidR="00E81670">
                        <w:rPr>
                          <w:rFonts w:ascii="Arial" w:hAnsi="Arial" w:cs="Arial"/>
                          <w:sz w:val="20"/>
                        </w:rPr>
                        <w:t xml:space="preserve"> cases</w:t>
                      </w:r>
                      <w:r w:rsidR="008C47C9">
                        <w:rPr>
                          <w:rFonts w:ascii="Arial" w:hAnsi="Arial" w:cs="Arial"/>
                          <w:sz w:val="20"/>
                        </w:rPr>
                        <w:t>,</w:t>
                      </w:r>
                      <w:r w:rsidR="003C4DD2">
                        <w:rPr>
                          <w:rFonts w:ascii="Arial" w:hAnsi="Arial" w:cs="Arial"/>
                          <w:sz w:val="20"/>
                        </w:rPr>
                        <w:t xml:space="preserve"> 22 prospective cases</w:t>
                      </w:r>
                      <w:r w:rsidR="00E81670">
                        <w:rPr>
                          <w:rFonts w:ascii="Arial" w:hAnsi="Arial" w:cs="Arial"/>
                          <w:sz w:val="20"/>
                        </w:rPr>
                        <w:t xml:space="preserve"> due to budgetary constraints</w:t>
                      </w:r>
                      <w:r w:rsidR="003C4DD2">
                        <w:rPr>
                          <w:rFonts w:ascii="Arial" w:hAnsi="Arial" w:cs="Arial"/>
                          <w:sz w:val="20"/>
                        </w:rPr>
                        <w:t>)</w:t>
                      </w:r>
                      <w:r w:rsidR="00B137C2" w:rsidRPr="00DD215D">
                        <w:rPr>
                          <w:rFonts w:ascii="Arial" w:hAnsi="Arial" w:cs="Arial"/>
                        </w:rPr>
                        <w:tab/>
                      </w:r>
                      <w:r w:rsidR="00B137C2" w:rsidRPr="00DD215D">
                        <w:rPr>
                          <w:rFonts w:ascii="Arial" w:hAnsi="Arial" w:cs="Arial"/>
                        </w:rPr>
                        <w:tab/>
                      </w:r>
                      <w:r w:rsidR="00B137C2" w:rsidRPr="00DD215D">
                        <w:rPr>
                          <w:rFonts w:ascii="Arial" w:hAnsi="Arial" w:cs="Arial"/>
                        </w:rPr>
                        <w:tab/>
                        <w:t xml:space="preserve"> 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E81670" w:rsidRPr="00B210BE">
        <w:rPr>
          <w:rFonts w:ascii="Arial" w:hAnsi="Arial" w:cs="Arial"/>
          <w:b/>
          <w:noProof/>
          <w:sz w:val="20"/>
          <w:szCs w:val="20"/>
        </w:rPr>
        <mc:AlternateContent>
          <mc:Choice Requires="wps">
            <w:drawing>
              <wp:anchor distT="45720" distB="45720" distL="114300" distR="114300" simplePos="0" relativeHeight="251671552" behindDoc="0" locked="0" layoutInCell="1" allowOverlap="1" wp14:anchorId="56093A8D" wp14:editId="35D5CA0F">
                <wp:simplePos x="0" y="0"/>
                <wp:positionH relativeFrom="margin">
                  <wp:align>right</wp:align>
                </wp:positionH>
                <wp:positionV relativeFrom="paragraph">
                  <wp:posOffset>2098040</wp:posOffset>
                </wp:positionV>
                <wp:extent cx="2602230" cy="1094740"/>
                <wp:effectExtent l="0" t="0" r="26670" b="10160"/>
                <wp:wrapSquare wrapText="bothSides"/>
                <wp:docPr id="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02230" cy="1095214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72D1155" w14:textId="78BB92ED" w:rsidR="00012F14" w:rsidRPr="0033620E" w:rsidRDefault="00A909F3" w:rsidP="0023401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33620E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No home address, </w:t>
                            </w:r>
                            <w:r w:rsidRPr="000825E8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n</w:t>
                            </w:r>
                            <w:r w:rsidRPr="0033620E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= 1 (retrospective case)</w:t>
                            </w:r>
                          </w:p>
                          <w:p w14:paraId="47895B3B" w14:textId="77777777" w:rsidR="0023401F" w:rsidRPr="0033620E" w:rsidRDefault="0023401F" w:rsidP="0023401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</w:p>
                          <w:p w14:paraId="46FECB5C" w14:textId="7C256536" w:rsidR="00012F14" w:rsidRPr="0033620E" w:rsidRDefault="00A909F3" w:rsidP="0023401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33620E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Incomplete in</w:t>
                            </w:r>
                            <w:r w:rsidR="00012F14" w:rsidRPr="0033620E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formation </w:t>
                            </w:r>
                            <w:r w:rsidRPr="0033620E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on prior treatment at primary care clinic, </w:t>
                            </w:r>
                            <w:r w:rsidRPr="000825E8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n</w:t>
                            </w:r>
                            <w:r w:rsidR="004749ED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= 13 (1 retrospective, 12</w:t>
                            </w:r>
                            <w:r w:rsidRPr="0033620E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prospective cases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6093A8D" id="_x0000_s1031" type="#_x0000_t202" style="position:absolute;margin-left:153.7pt;margin-top:165.2pt;width:204.9pt;height:86.2pt;z-index:251671552;visibility:visible;mso-wrap-style:square;mso-width-percent:0;mso-height-percent:0;mso-wrap-distance-left:9pt;mso-wrap-distance-top:3.6pt;mso-wrap-distance-right:9pt;mso-wrap-distance-bottom:3.6pt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" strokeweight="1.5pt">
                <v:textbox>
                  <w:txbxContent>
                    <w:p w14:paraId="672D1155" w14:textId="78BB92ED" w:rsidR="00012F14" w:rsidRPr="0033620E" w:rsidRDefault="00A909F3" w:rsidP="0023401F">
                      <w:pPr>
                        <w:spacing w:after="0" w:line="240" w:lineRule="auto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33620E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No home address, </w:t>
                      </w:r>
                      <w:r w:rsidRPr="000825E8">
                        <w:rPr>
                          <w:rFonts w:ascii="Arial" w:hAnsi="Arial" w:cs="Arial"/>
                          <w:sz w:val="20"/>
                          <w:szCs w:val="20"/>
                        </w:rPr>
                        <w:t>n</w:t>
                      </w:r>
                      <w:r w:rsidRPr="0033620E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= 1 (retrospective case)</w:t>
                      </w:r>
                    </w:p>
                    <w:p w14:paraId="47895B3B" w14:textId="77777777" w:rsidR="0023401F" w:rsidRPr="0033620E" w:rsidRDefault="0023401F" w:rsidP="0023401F">
                      <w:pPr>
                        <w:spacing w:after="0" w:line="240" w:lineRule="auto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</w:p>
                    <w:p w14:paraId="46FECB5C" w14:textId="7C256536" w:rsidR="00012F14" w:rsidRPr="0033620E" w:rsidRDefault="00A909F3" w:rsidP="0023401F">
                      <w:pPr>
                        <w:spacing w:after="0" w:line="240" w:lineRule="auto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33620E">
                        <w:rPr>
                          <w:rFonts w:ascii="Arial" w:hAnsi="Arial" w:cs="Arial"/>
                          <w:sz w:val="20"/>
                          <w:szCs w:val="20"/>
                        </w:rPr>
                        <w:t>Incomplete in</w:t>
                      </w:r>
                      <w:r w:rsidR="00012F14" w:rsidRPr="0033620E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formation </w:t>
                      </w:r>
                      <w:r w:rsidRPr="0033620E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on prior treatment at primary care clinic, </w:t>
                      </w:r>
                      <w:r w:rsidRPr="000825E8">
                        <w:rPr>
                          <w:rFonts w:ascii="Arial" w:hAnsi="Arial" w:cs="Arial"/>
                          <w:sz w:val="20"/>
                          <w:szCs w:val="20"/>
                        </w:rPr>
                        <w:t>n</w:t>
                      </w:r>
                      <w:r w:rsidR="004749ED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= 13 (1 retrospective, 12</w:t>
                      </w:r>
                      <w:r w:rsidRPr="0033620E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prospective cases)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E81670" w:rsidRPr="00B210BE">
        <w:rPr>
          <w:rFonts w:ascii="Arial" w:hAnsi="Arial" w:cs="Arial"/>
          <w:b/>
          <w:noProof/>
          <w:sz w:val="20"/>
          <w:szCs w:val="20"/>
        </w:rPr>
        <mc:AlternateContent>
          <mc:Choice Requires="wps">
            <w:drawing>
              <wp:anchor distT="45720" distB="45720" distL="114300" distR="114300" simplePos="0" relativeHeight="251673600" behindDoc="0" locked="0" layoutInCell="1" allowOverlap="1" wp14:anchorId="14E756A2" wp14:editId="5D0F2E65">
                <wp:simplePos x="0" y="0"/>
                <wp:positionH relativeFrom="margin">
                  <wp:posOffset>3316605</wp:posOffset>
                </wp:positionH>
                <wp:positionV relativeFrom="paragraph">
                  <wp:posOffset>4064000</wp:posOffset>
                </wp:positionV>
                <wp:extent cx="2630805" cy="805815"/>
                <wp:effectExtent l="0" t="0" r="17145" b="13335"/>
                <wp:wrapSquare wrapText="bothSides"/>
                <wp:docPr id="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30805" cy="8058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8B14131" w14:textId="2754754B" w:rsidR="00012F14" w:rsidRPr="0033620E" w:rsidRDefault="0031492A" w:rsidP="00B23942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Isolates’ g</w:t>
                            </w:r>
                            <w:r w:rsidR="00B23942" w:rsidRPr="0033620E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entamicin susceptibility </w:t>
                            </w:r>
                            <w:r w:rsidR="00D843E0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not </w:t>
                            </w:r>
                            <w:r w:rsidR="00B137C2" w:rsidRPr="0033620E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tested</w:t>
                            </w:r>
                            <w:r w:rsidR="009A1308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(</w:t>
                            </w:r>
                            <w:r w:rsidR="009A1308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g</w:t>
                            </w:r>
                            <w:r w:rsidR="009A1308" w:rsidRPr="0033620E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entamicin susceptibility</w:t>
                            </w:r>
                            <w:r w:rsidR="009A1308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was initially not routinely tested)</w:t>
                            </w:r>
                            <w:r w:rsidR="00B23942" w:rsidRPr="0033620E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, </w:t>
                            </w:r>
                            <w:r w:rsidR="00B23942" w:rsidRPr="000825E8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n</w:t>
                            </w:r>
                            <w:r w:rsidR="004749ED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= 6 (3</w:t>
                            </w:r>
                            <w:r w:rsidR="00B23942" w:rsidRPr="0033620E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retro</w:t>
                            </w:r>
                            <w:r w:rsidR="004749ED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spective, 3</w:t>
                            </w:r>
                            <w:r w:rsidR="00B23942" w:rsidRPr="0033620E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B137C2" w:rsidRPr="0033620E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prospective cases</w:t>
                            </w:r>
                            <w:r w:rsidR="00B23942" w:rsidRPr="0033620E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4E756A2" id="_x0000_s1032" type="#_x0000_t202" style="position:absolute;margin-left:261.15pt;margin-top:320pt;width:207.15pt;height:63.45pt;z-index:25167360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" strokeweight="1.5pt">
                <v:textbox>
                  <w:txbxContent>
                    <w:p w14:paraId="38B14131" w14:textId="2754754B" w:rsidR="00012F14" w:rsidRPr="0033620E" w:rsidRDefault="0031492A" w:rsidP="00B23942">
                      <w:pPr>
                        <w:spacing w:after="0" w:line="240" w:lineRule="auto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Isolates’ g</w:t>
                      </w:r>
                      <w:r w:rsidR="00B23942" w:rsidRPr="0033620E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entamicin susceptibility </w:t>
                      </w:r>
                      <w:r w:rsidR="00D843E0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not </w:t>
                      </w:r>
                      <w:r w:rsidR="00B137C2" w:rsidRPr="0033620E">
                        <w:rPr>
                          <w:rFonts w:ascii="Arial" w:hAnsi="Arial" w:cs="Arial"/>
                          <w:sz w:val="20"/>
                          <w:szCs w:val="20"/>
                        </w:rPr>
                        <w:t>tested</w:t>
                      </w:r>
                      <w:r w:rsidR="009A1308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(</w:t>
                      </w:r>
                      <w:r w:rsidR="009A1308">
                        <w:rPr>
                          <w:rFonts w:ascii="Arial" w:hAnsi="Arial" w:cs="Arial"/>
                          <w:sz w:val="20"/>
                          <w:szCs w:val="20"/>
                        </w:rPr>
                        <w:t>g</w:t>
                      </w:r>
                      <w:r w:rsidR="009A1308" w:rsidRPr="0033620E">
                        <w:rPr>
                          <w:rFonts w:ascii="Arial" w:hAnsi="Arial" w:cs="Arial"/>
                          <w:sz w:val="20"/>
                          <w:szCs w:val="20"/>
                        </w:rPr>
                        <w:t>entamicin susceptibility</w:t>
                      </w:r>
                      <w:r w:rsidR="009A1308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was initially not routinely tested)</w:t>
                      </w:r>
                      <w:r w:rsidR="00B23942" w:rsidRPr="0033620E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, </w:t>
                      </w:r>
                      <w:r w:rsidR="00B23942" w:rsidRPr="000825E8">
                        <w:rPr>
                          <w:rFonts w:ascii="Arial" w:hAnsi="Arial" w:cs="Arial"/>
                          <w:sz w:val="20"/>
                          <w:szCs w:val="20"/>
                        </w:rPr>
                        <w:t>n</w:t>
                      </w:r>
                      <w:r w:rsidR="004749ED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= 6 (3</w:t>
                      </w:r>
                      <w:r w:rsidR="00B23942" w:rsidRPr="0033620E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retro</w:t>
                      </w:r>
                      <w:r w:rsidR="004749ED">
                        <w:rPr>
                          <w:rFonts w:ascii="Arial" w:hAnsi="Arial" w:cs="Arial"/>
                          <w:sz w:val="20"/>
                          <w:szCs w:val="20"/>
                        </w:rPr>
                        <w:t>spective, 3</w:t>
                      </w:r>
                      <w:r w:rsidR="00B23942" w:rsidRPr="0033620E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</w:t>
                      </w:r>
                      <w:r w:rsidR="00B137C2" w:rsidRPr="0033620E">
                        <w:rPr>
                          <w:rFonts w:ascii="Arial" w:hAnsi="Arial" w:cs="Arial"/>
                          <w:sz w:val="20"/>
                          <w:szCs w:val="20"/>
                        </w:rPr>
                        <w:t>prospective cases</w:t>
                      </w:r>
                      <w:r w:rsidR="00B23942" w:rsidRPr="0033620E">
                        <w:rPr>
                          <w:rFonts w:ascii="Arial" w:hAnsi="Arial" w:cs="Arial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5A3A12" w:rsidRPr="00B210BE">
        <w:rPr>
          <w:rFonts w:ascii="Arial" w:hAnsi="Arial" w:cs="Arial"/>
          <w:b/>
          <w:noProof/>
          <w:sz w:val="20"/>
          <w:szCs w:val="20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7964CBBF" wp14:editId="1B0D0B1A">
                <wp:simplePos x="0" y="0"/>
                <wp:positionH relativeFrom="margin">
                  <wp:posOffset>0</wp:posOffset>
                </wp:positionH>
                <wp:positionV relativeFrom="paragraph">
                  <wp:posOffset>396240</wp:posOffset>
                </wp:positionV>
                <wp:extent cx="1595120" cy="744220"/>
                <wp:effectExtent l="0" t="0" r="24130" b="1778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95120" cy="7442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BE2F292" w14:textId="77777777" w:rsidR="00C16A40" w:rsidRPr="00F745C4" w:rsidRDefault="00C16A40" w:rsidP="0023401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F745C4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Retrospective cases</w:t>
                            </w:r>
                          </w:p>
                          <w:p w14:paraId="1C807BD2" w14:textId="3174C21C" w:rsidR="00C16A40" w:rsidRDefault="00530948" w:rsidP="0023401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F745C4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(Jan </w:t>
                            </w:r>
                            <w:r w:rsidR="0069243F" w:rsidRPr="00F745C4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2009</w:t>
                            </w:r>
                            <w:r w:rsidR="00F745C4" w:rsidRPr="00F745C4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- </w:t>
                            </w:r>
                            <w:r w:rsidRPr="00F745C4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Jun</w:t>
                            </w:r>
                            <w:r w:rsidR="00321CDE" w:rsidRPr="00F745C4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C16A40" w:rsidRPr="00F745C4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2010)</w:t>
                            </w:r>
                          </w:p>
                          <w:p w14:paraId="560F2694" w14:textId="77777777" w:rsidR="0023401F" w:rsidRPr="00F745C4" w:rsidRDefault="0023401F" w:rsidP="0023401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</w:p>
                          <w:p w14:paraId="081AE449" w14:textId="77777777" w:rsidR="00C16A40" w:rsidRPr="00F745C4" w:rsidRDefault="00C16A40" w:rsidP="0023401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0825E8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n</w:t>
                            </w:r>
                            <w:r w:rsidRPr="00F745C4">
                              <w:rPr>
                                <w:rFonts w:ascii="Arial" w:hAnsi="Arial" w:cs="Arial"/>
                                <w:i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F745C4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= 6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964CBBF" id="_x0000_s1033" type="#_x0000_t202" style="position:absolute;margin-left:0;margin-top:31.2pt;width:125.6pt;height:58.6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" strokeweight="1.5pt">
                <v:textbox>
                  <w:txbxContent>
                    <w:p w14:paraId="0BE2F292" w14:textId="77777777" w:rsidR="00C16A40" w:rsidRPr="00F745C4" w:rsidRDefault="00C16A40" w:rsidP="0023401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F745C4">
                        <w:rPr>
                          <w:rFonts w:ascii="Arial" w:hAnsi="Arial" w:cs="Arial"/>
                          <w:sz w:val="20"/>
                          <w:szCs w:val="20"/>
                        </w:rPr>
                        <w:t>Retrospective cases</w:t>
                      </w:r>
                    </w:p>
                    <w:p w14:paraId="1C807BD2" w14:textId="3174C21C" w:rsidR="00C16A40" w:rsidRDefault="00530948" w:rsidP="0023401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F745C4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(Jan </w:t>
                      </w:r>
                      <w:r w:rsidR="0069243F" w:rsidRPr="00F745C4">
                        <w:rPr>
                          <w:rFonts w:ascii="Arial" w:hAnsi="Arial" w:cs="Arial"/>
                          <w:sz w:val="20"/>
                          <w:szCs w:val="20"/>
                        </w:rPr>
                        <w:t>2009</w:t>
                      </w:r>
                      <w:r w:rsidR="00F745C4" w:rsidRPr="00F745C4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- </w:t>
                      </w:r>
                      <w:r w:rsidRPr="00F745C4">
                        <w:rPr>
                          <w:rFonts w:ascii="Arial" w:hAnsi="Arial" w:cs="Arial"/>
                          <w:sz w:val="20"/>
                          <w:szCs w:val="20"/>
                        </w:rPr>
                        <w:t>Jun</w:t>
                      </w:r>
                      <w:r w:rsidR="00321CDE" w:rsidRPr="00F745C4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</w:t>
                      </w:r>
                      <w:r w:rsidR="00C16A40" w:rsidRPr="00F745C4">
                        <w:rPr>
                          <w:rFonts w:ascii="Arial" w:hAnsi="Arial" w:cs="Arial"/>
                          <w:sz w:val="20"/>
                          <w:szCs w:val="20"/>
                        </w:rPr>
                        <w:t>2010)</w:t>
                      </w:r>
                    </w:p>
                    <w:p w14:paraId="560F2694" w14:textId="77777777" w:rsidR="0023401F" w:rsidRPr="00F745C4" w:rsidRDefault="0023401F" w:rsidP="0023401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</w:p>
                    <w:p w14:paraId="081AE449" w14:textId="77777777" w:rsidR="00C16A40" w:rsidRPr="00F745C4" w:rsidRDefault="00C16A40" w:rsidP="0023401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0825E8">
                        <w:rPr>
                          <w:rFonts w:ascii="Arial" w:hAnsi="Arial" w:cs="Arial"/>
                          <w:sz w:val="20"/>
                          <w:szCs w:val="20"/>
                        </w:rPr>
                        <w:t>n</w:t>
                      </w:r>
                      <w:r w:rsidRPr="00F745C4">
                        <w:rPr>
                          <w:rFonts w:ascii="Arial" w:hAnsi="Arial" w:cs="Arial"/>
                          <w:i/>
                          <w:sz w:val="20"/>
                          <w:szCs w:val="20"/>
                        </w:rPr>
                        <w:t xml:space="preserve"> </w:t>
                      </w:r>
                      <w:r w:rsidRPr="00F745C4">
                        <w:rPr>
                          <w:rFonts w:ascii="Arial" w:hAnsi="Arial" w:cs="Arial"/>
                          <w:sz w:val="20"/>
                          <w:szCs w:val="20"/>
                        </w:rPr>
                        <w:t>= 6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59752F">
        <w:rPr>
          <w:rFonts w:ascii="Arial" w:hAnsi="Arial" w:cs="Arial"/>
          <w:b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08A23CC6" wp14:editId="6EF92BA2">
                <wp:simplePos x="0" y="0"/>
                <wp:positionH relativeFrom="column">
                  <wp:posOffset>1830634</wp:posOffset>
                </wp:positionH>
                <wp:positionV relativeFrom="paragraph">
                  <wp:posOffset>5994400</wp:posOffset>
                </wp:positionV>
                <wp:extent cx="1485900" cy="0"/>
                <wp:effectExtent l="0" t="76200" r="19050" b="95250"/>
                <wp:wrapNone/>
                <wp:docPr id="28" name="Straight Arrow Connector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85900" cy="0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58B8281C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8" o:spid="_x0000_s1026" type="#_x0000_t32" style="position:absolute;margin-left:144.15pt;margin-top:472pt;width:117pt;height:0;z-index:2517012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" strokecolor="black [3213]" strokeweight="1.5pt">
                <v:stroke endarrow="block" joinstyle="miter"/>
              </v:shape>
            </w:pict>
          </mc:Fallback>
        </mc:AlternateContent>
      </w:r>
      <w:r w:rsidR="00F64AB9">
        <w:rPr>
          <w:rFonts w:ascii="Arial" w:hAnsi="Arial" w:cs="Arial"/>
          <w:b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4C847CCD" wp14:editId="1BA08426">
                <wp:simplePos x="0" y="0"/>
                <wp:positionH relativeFrom="column">
                  <wp:posOffset>1828800</wp:posOffset>
                </wp:positionH>
                <wp:positionV relativeFrom="paragraph">
                  <wp:posOffset>4396740</wp:posOffset>
                </wp:positionV>
                <wp:extent cx="1485900" cy="0"/>
                <wp:effectExtent l="0" t="76200" r="19050" b="95250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85900" cy="0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7ACCF49" id="Straight Arrow Connector 27" o:spid="_x0000_s1026" type="#_x0000_t32" style="position:absolute;margin-left:2in;margin-top:346.2pt;width:117pt;height:0;z-index:2516992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" strokecolor="black [3213]" strokeweight="1.5pt">
                <v:stroke endarrow="block" joinstyle="miter"/>
              </v:shape>
            </w:pict>
          </mc:Fallback>
        </mc:AlternateContent>
      </w:r>
      <w:r w:rsidR="0023401F" w:rsidRPr="00B210BE">
        <w:rPr>
          <w:rFonts w:ascii="Arial" w:hAnsi="Arial" w:cs="Arial"/>
          <w:b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1CD581B1" wp14:editId="40BCF58D">
                <wp:simplePos x="0" y="0"/>
                <wp:positionH relativeFrom="column">
                  <wp:posOffset>1830070</wp:posOffset>
                </wp:positionH>
                <wp:positionV relativeFrom="paragraph">
                  <wp:posOffset>5654111</wp:posOffset>
                </wp:positionV>
                <wp:extent cx="0" cy="665480"/>
                <wp:effectExtent l="76200" t="0" r="95250" b="58420"/>
                <wp:wrapNone/>
                <wp:docPr id="24" name="Straight Connector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6548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BFC9474" id="Straight Connector 24" o:spid="_x0000_s1026" style="position:absolute;z-index:25169715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144.1pt,445.2pt" to="144.1pt,497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" strokecolor="black [3213]" strokeweight="1.5pt">
                <v:stroke endarrow="block" joinstyle="miter"/>
              </v:line>
            </w:pict>
          </mc:Fallback>
        </mc:AlternateContent>
      </w:r>
      <w:r w:rsidR="00A909F3" w:rsidRPr="00B210BE">
        <w:rPr>
          <w:rFonts w:ascii="Arial" w:hAnsi="Arial" w:cs="Arial"/>
          <w:b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3E8421B7" wp14:editId="1C989CF4">
                <wp:simplePos x="0" y="0"/>
                <wp:positionH relativeFrom="column">
                  <wp:posOffset>1828800</wp:posOffset>
                </wp:positionH>
                <wp:positionV relativeFrom="paragraph">
                  <wp:posOffset>2399855</wp:posOffset>
                </wp:positionV>
                <wp:extent cx="0" cy="665480"/>
                <wp:effectExtent l="76200" t="0" r="95250" b="58420"/>
                <wp:wrapNone/>
                <wp:docPr id="22" name="Straight Connector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6548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893FA41" id="Straight Connector 22" o:spid="_x0000_s1026" style="position:absolute;z-index:25169305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2in,188.95pt" to="2in,241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" strokecolor="black [3213]" strokeweight="1.5pt">
                <v:stroke endarrow="block" joinstyle="miter"/>
              </v:line>
            </w:pict>
          </mc:Fallback>
        </mc:AlternateContent>
      </w:r>
      <w:r w:rsidR="00A909F3">
        <w:rPr>
          <w:rFonts w:ascii="Arial" w:hAnsi="Arial" w:cs="Arial"/>
          <w:b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628760EE" wp14:editId="1CA8C1C6">
                <wp:simplePos x="0" y="0"/>
                <wp:positionH relativeFrom="column">
                  <wp:posOffset>1828800</wp:posOffset>
                </wp:positionH>
                <wp:positionV relativeFrom="paragraph">
                  <wp:posOffset>2682240</wp:posOffset>
                </wp:positionV>
                <wp:extent cx="1485900" cy="0"/>
                <wp:effectExtent l="0" t="76200" r="19050" b="95250"/>
                <wp:wrapNone/>
                <wp:docPr id="25" name="Straight Arrow Connector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85900" cy="0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0D71628" id="Straight Arrow Connector 25" o:spid="_x0000_s1026" type="#_x0000_t32" style="position:absolute;margin-left:2in;margin-top:211.2pt;width:117pt;height:0;z-index:2516981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" strokecolor="black [3213]" strokeweight="1.5pt">
                <v:stroke endarrow="block" joinstyle="miter"/>
              </v:shape>
            </w:pict>
          </mc:Fallback>
        </mc:AlternateContent>
      </w:r>
      <w:r w:rsidR="00ED06AD" w:rsidRPr="00B210BE">
        <w:rPr>
          <w:rFonts w:ascii="Arial" w:hAnsi="Arial" w:cs="Arial"/>
          <w:b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71595215" wp14:editId="52F8EC53">
                <wp:simplePos x="0" y="0"/>
                <wp:positionH relativeFrom="column">
                  <wp:posOffset>1828800</wp:posOffset>
                </wp:positionH>
                <wp:positionV relativeFrom="paragraph">
                  <wp:posOffset>1477010</wp:posOffset>
                </wp:positionV>
                <wp:extent cx="0" cy="321310"/>
                <wp:effectExtent l="76200" t="0" r="76200" b="59690"/>
                <wp:wrapNone/>
                <wp:docPr id="20" name="Straight Connector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2131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2E75D80" id="Straight Connector 20" o:spid="_x0000_s1026" style="position:absolute;z-index:25169100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2in,116.3pt" to="2in,141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" strokecolor="black [3213]" strokeweight="1.5pt">
                <v:stroke endarrow="block" joinstyle="miter"/>
              </v:line>
            </w:pict>
          </mc:Fallback>
        </mc:AlternateContent>
      </w:r>
      <w:r w:rsidR="00ED06AD" w:rsidRPr="00B210BE">
        <w:rPr>
          <w:rFonts w:ascii="Arial" w:hAnsi="Arial" w:cs="Arial"/>
          <w:b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5AC4C077" wp14:editId="1367F5E8">
                <wp:simplePos x="0" y="0"/>
                <wp:positionH relativeFrom="column">
                  <wp:posOffset>797044</wp:posOffset>
                </wp:positionH>
                <wp:positionV relativeFrom="paragraph">
                  <wp:posOffset>1462293</wp:posOffset>
                </wp:positionV>
                <wp:extent cx="2060456" cy="3470"/>
                <wp:effectExtent l="0" t="0" r="35560" b="34925"/>
                <wp:wrapNone/>
                <wp:docPr id="17" name="Straight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060456" cy="347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33FBAC4" id="Straight Connector 17" o:spid="_x0000_s1026" style="position:absolute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62.75pt,115.15pt" to="225pt,115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" strokecolor="black [3213]" strokeweight="1.5pt">
                <v:stroke joinstyle="miter"/>
              </v:line>
            </w:pict>
          </mc:Fallback>
        </mc:AlternateContent>
      </w:r>
      <w:r w:rsidR="00ED06AD" w:rsidRPr="00B210BE">
        <w:rPr>
          <w:rFonts w:ascii="Arial" w:hAnsi="Arial" w:cs="Arial"/>
          <w:b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1065D1D7" wp14:editId="22518D6F">
                <wp:simplePos x="0" y="0"/>
                <wp:positionH relativeFrom="column">
                  <wp:posOffset>2858770</wp:posOffset>
                </wp:positionH>
                <wp:positionV relativeFrom="paragraph">
                  <wp:posOffset>1145540</wp:posOffset>
                </wp:positionV>
                <wp:extent cx="0" cy="321310"/>
                <wp:effectExtent l="0" t="0" r="19050" b="21590"/>
                <wp:wrapNone/>
                <wp:docPr id="15" name="Straight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2131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F8C499C" id="Straight Connector 15" o:spid="_x0000_s1026" style="position:absolute;z-index:25168793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225.1pt,90.2pt" to="225.1pt,115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" strokecolor="black [3213]" strokeweight="1.5pt">
                <v:stroke joinstyle="miter"/>
              </v:line>
            </w:pict>
          </mc:Fallback>
        </mc:AlternateContent>
      </w:r>
      <w:r w:rsidR="00ED06AD" w:rsidRPr="00B210BE">
        <w:rPr>
          <w:rFonts w:ascii="Arial" w:hAnsi="Arial" w:cs="Arial"/>
          <w:b/>
          <w:noProof/>
          <w:sz w:val="20"/>
          <w:szCs w:val="20"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46D5093E" wp14:editId="3956FDEA">
                <wp:simplePos x="0" y="0"/>
                <wp:positionH relativeFrom="column">
                  <wp:posOffset>1021715</wp:posOffset>
                </wp:positionH>
                <wp:positionV relativeFrom="paragraph">
                  <wp:posOffset>1816640</wp:posOffset>
                </wp:positionV>
                <wp:extent cx="1604010" cy="573405"/>
                <wp:effectExtent l="0" t="0" r="15240" b="17145"/>
                <wp:wrapSquare wrapText="bothSides"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04010" cy="5734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F50F914" w14:textId="226AC6AA" w:rsidR="00C16A40" w:rsidRPr="00B210BE" w:rsidRDefault="00012F14" w:rsidP="00DD215D">
                            <w:pPr>
                              <w:spacing w:line="240" w:lineRule="auto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 w:rsidRPr="00B210BE">
                              <w:rPr>
                                <w:rFonts w:ascii="Arial" w:hAnsi="Arial" w:cs="Arial"/>
                                <w:sz w:val="20"/>
                              </w:rPr>
                              <w:t xml:space="preserve">Total </w:t>
                            </w:r>
                            <w:r w:rsidR="0023401F">
                              <w:rPr>
                                <w:rFonts w:ascii="Arial" w:hAnsi="Arial" w:cs="Arial"/>
                                <w:sz w:val="20"/>
                              </w:rPr>
                              <w:t xml:space="preserve">No. </w:t>
                            </w:r>
                            <w:r w:rsidR="00ED06AD" w:rsidRPr="00B210BE">
                              <w:rPr>
                                <w:rFonts w:ascii="Arial" w:hAnsi="Arial" w:cs="Arial"/>
                                <w:sz w:val="20"/>
                              </w:rPr>
                              <w:t xml:space="preserve">of </w:t>
                            </w:r>
                            <w:r w:rsidRPr="00B210BE">
                              <w:rPr>
                                <w:rFonts w:ascii="Arial" w:hAnsi="Arial" w:cs="Arial"/>
                                <w:sz w:val="20"/>
                              </w:rPr>
                              <w:t xml:space="preserve">cases </w:t>
                            </w:r>
                          </w:p>
                          <w:p w14:paraId="507044AA" w14:textId="165BA4EC" w:rsidR="00C16A40" w:rsidRPr="00B210BE" w:rsidRDefault="00ED06AD" w:rsidP="00DD215D">
                            <w:pPr>
                              <w:spacing w:line="240" w:lineRule="auto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 w:rsidRPr="000825E8">
                              <w:rPr>
                                <w:rFonts w:ascii="Arial" w:hAnsi="Arial" w:cs="Arial"/>
                                <w:sz w:val="20"/>
                              </w:rPr>
                              <w:t>n</w:t>
                            </w:r>
                            <w:r w:rsidR="00C16A40" w:rsidRPr="00B210BE">
                              <w:rPr>
                                <w:rFonts w:ascii="Arial" w:hAnsi="Arial" w:cs="Arial"/>
                                <w:sz w:val="20"/>
                              </w:rPr>
                              <w:t xml:space="preserve"> = 4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6D5093E" id="_x0000_s1034" type="#_x0000_t202" style="position:absolute;margin-left:80.45pt;margin-top:143.05pt;width:126.3pt;height:45.15pt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" strokeweight="1.5pt">
                <v:textbox>
                  <w:txbxContent>
                    <w:p w14:paraId="2F50F914" w14:textId="226AC6AA" w:rsidR="00C16A40" w:rsidRPr="00B210BE" w:rsidRDefault="00012F14" w:rsidP="00DD215D">
                      <w:pPr>
                        <w:spacing w:line="240" w:lineRule="auto"/>
                        <w:jc w:val="center"/>
                        <w:rPr>
                          <w:rFonts w:ascii="Arial" w:hAnsi="Arial" w:cs="Arial"/>
                          <w:sz w:val="20"/>
                        </w:rPr>
                      </w:pPr>
                      <w:r w:rsidRPr="00B210BE">
                        <w:rPr>
                          <w:rFonts w:ascii="Arial" w:hAnsi="Arial" w:cs="Arial"/>
                          <w:sz w:val="20"/>
                        </w:rPr>
                        <w:t xml:space="preserve">Total </w:t>
                      </w:r>
                      <w:r w:rsidR="0023401F">
                        <w:rPr>
                          <w:rFonts w:ascii="Arial" w:hAnsi="Arial" w:cs="Arial"/>
                          <w:sz w:val="20"/>
                        </w:rPr>
                        <w:t xml:space="preserve">No. </w:t>
                      </w:r>
                      <w:r w:rsidR="00ED06AD" w:rsidRPr="00B210BE">
                        <w:rPr>
                          <w:rFonts w:ascii="Arial" w:hAnsi="Arial" w:cs="Arial"/>
                          <w:sz w:val="20"/>
                        </w:rPr>
                        <w:t xml:space="preserve">of </w:t>
                      </w:r>
                      <w:r w:rsidRPr="00B210BE">
                        <w:rPr>
                          <w:rFonts w:ascii="Arial" w:hAnsi="Arial" w:cs="Arial"/>
                          <w:sz w:val="20"/>
                        </w:rPr>
                        <w:t xml:space="preserve">cases </w:t>
                      </w:r>
                    </w:p>
                    <w:p w14:paraId="507044AA" w14:textId="165BA4EC" w:rsidR="00C16A40" w:rsidRPr="00B210BE" w:rsidRDefault="00ED06AD" w:rsidP="00DD215D">
                      <w:pPr>
                        <w:spacing w:line="240" w:lineRule="auto"/>
                        <w:jc w:val="center"/>
                        <w:rPr>
                          <w:rFonts w:ascii="Arial" w:hAnsi="Arial" w:cs="Arial"/>
                          <w:sz w:val="20"/>
                        </w:rPr>
                      </w:pPr>
                      <w:r w:rsidRPr="000825E8">
                        <w:rPr>
                          <w:rFonts w:ascii="Arial" w:hAnsi="Arial" w:cs="Arial"/>
                          <w:sz w:val="20"/>
                        </w:rPr>
                        <w:t>n</w:t>
                      </w:r>
                      <w:r w:rsidR="00C16A40" w:rsidRPr="00B210BE">
                        <w:rPr>
                          <w:rFonts w:ascii="Arial" w:hAnsi="Arial" w:cs="Arial"/>
                          <w:sz w:val="20"/>
                        </w:rPr>
                        <w:t xml:space="preserve"> = 42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69243F" w:rsidRPr="00B210BE">
        <w:rPr>
          <w:rFonts w:ascii="Arial" w:hAnsi="Arial" w:cs="Arial"/>
          <w:b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18DC2A12" wp14:editId="6C2B72C6">
                <wp:simplePos x="0" y="0"/>
                <wp:positionH relativeFrom="column">
                  <wp:posOffset>800100</wp:posOffset>
                </wp:positionH>
                <wp:positionV relativeFrom="paragraph">
                  <wp:posOffset>1145540</wp:posOffset>
                </wp:positionV>
                <wp:extent cx="0" cy="321310"/>
                <wp:effectExtent l="0" t="0" r="19050" b="21590"/>
                <wp:wrapNone/>
                <wp:docPr id="7" name="Straight Connector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2131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8A11C26" id="Straight Connector 7" o:spid="_x0000_s1026" style="position:absolute;z-index:25168588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63pt,90.2pt" to="63pt,115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" strokecolor="black [3213]" strokeweight="1.5pt">
                <v:stroke joinstyle="miter"/>
              </v:line>
            </w:pict>
          </mc:Fallback>
        </mc:AlternateContent>
      </w:r>
    </w:p>
    <w:sectPr w:rsidR="00C16A40" w:rsidRPr="00B210BE" w:rsidSect="00CA5A06">
      <w:pgSz w:w="12240" w:h="15840"/>
      <w:pgMar w:top="1440" w:right="1440" w:bottom="899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0D15EC9"/>
    <w:multiLevelType w:val="hybridMultilevel"/>
    <w:tmpl w:val="3CA05428"/>
    <w:lvl w:ilvl="0" w:tplc="4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8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6A40"/>
    <w:rsid w:val="00012F14"/>
    <w:rsid w:val="00024D12"/>
    <w:rsid w:val="000825E8"/>
    <w:rsid w:val="000D55FD"/>
    <w:rsid w:val="001E5B2B"/>
    <w:rsid w:val="00221FD1"/>
    <w:rsid w:val="0023401F"/>
    <w:rsid w:val="0031492A"/>
    <w:rsid w:val="00321CDE"/>
    <w:rsid w:val="0033620E"/>
    <w:rsid w:val="003B6EBA"/>
    <w:rsid w:val="003C4DD2"/>
    <w:rsid w:val="0042285E"/>
    <w:rsid w:val="004749ED"/>
    <w:rsid w:val="00481249"/>
    <w:rsid w:val="004C1E02"/>
    <w:rsid w:val="00530948"/>
    <w:rsid w:val="0059752F"/>
    <w:rsid w:val="005A3A12"/>
    <w:rsid w:val="005A4660"/>
    <w:rsid w:val="0069243F"/>
    <w:rsid w:val="00846F1C"/>
    <w:rsid w:val="008C47C9"/>
    <w:rsid w:val="00935F36"/>
    <w:rsid w:val="009A1308"/>
    <w:rsid w:val="00A74576"/>
    <w:rsid w:val="00A909F3"/>
    <w:rsid w:val="00B137C2"/>
    <w:rsid w:val="00B210BE"/>
    <w:rsid w:val="00B23942"/>
    <w:rsid w:val="00C16A40"/>
    <w:rsid w:val="00CA5A06"/>
    <w:rsid w:val="00D31DC4"/>
    <w:rsid w:val="00D443D7"/>
    <w:rsid w:val="00D7589F"/>
    <w:rsid w:val="00D843E0"/>
    <w:rsid w:val="00DA698E"/>
    <w:rsid w:val="00DD215D"/>
    <w:rsid w:val="00DE40F3"/>
    <w:rsid w:val="00E3607F"/>
    <w:rsid w:val="00E81670"/>
    <w:rsid w:val="00E82420"/>
    <w:rsid w:val="00ED06AD"/>
    <w:rsid w:val="00F64AB9"/>
    <w:rsid w:val="00F745C4"/>
    <w:rsid w:val="00FA02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A22AE8"/>
  <w15:chartTrackingRefBased/>
  <w15:docId w15:val="{CDFE8F82-D23A-419A-9520-D290A66A38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909F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1</Pages>
  <Words>7</Words>
  <Characters>4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nd mohan mohana lal</dc:creator>
  <cp:keywords/>
  <dc:description/>
  <cp:lastModifiedBy>anand mohan mohana lal</cp:lastModifiedBy>
  <cp:revision>4</cp:revision>
  <dcterms:created xsi:type="dcterms:W3CDTF">2017-04-19T14:28:00Z</dcterms:created>
  <dcterms:modified xsi:type="dcterms:W3CDTF">2017-04-19T15:13:00Z</dcterms:modified>
</cp:coreProperties>
</file>